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77F4" w14:textId="07538F6D" w:rsidR="00E769AA" w:rsidRDefault="00294518" w:rsidP="00E769AA">
      <w:pPr>
        <w:rPr>
          <w:rFonts w:ascii="Times New Roman" w:hAnsi="Times New Roman" w:cs="Times New Roman"/>
          <w:b/>
          <w:bCs/>
          <w:sz w:val="24"/>
        </w:rPr>
      </w:pPr>
      <w:r w:rsidRPr="00294518">
        <w:rPr>
          <w:rFonts w:ascii="Times New Roman" w:hAnsi="Times New Roman" w:cs="Times New Roman"/>
          <w:b/>
          <w:bCs/>
          <w:sz w:val="24"/>
        </w:rPr>
        <w:t>Supplement table 1</w:t>
      </w:r>
    </w:p>
    <w:p w14:paraId="2BB1FEC6" w14:textId="77777777" w:rsidR="00294518" w:rsidRPr="00294518" w:rsidRDefault="00294518" w:rsidP="00E769AA">
      <w:pPr>
        <w:rPr>
          <w:rFonts w:ascii="Times New Roman" w:hAnsi="Times New Roman" w:cs="Times New Roman"/>
          <w:b/>
          <w:bCs/>
          <w:sz w:val="24"/>
        </w:rPr>
      </w:pPr>
    </w:p>
    <w:p w14:paraId="16A72E95" w14:textId="7C23DFF4" w:rsidR="00E769AA" w:rsidRPr="00294518" w:rsidRDefault="00E769AA" w:rsidP="00E769AA">
      <w:pPr>
        <w:rPr>
          <w:rFonts w:ascii="Times New Roman" w:hAnsi="Times New Roman" w:cs="Times New Roman" w:hint="eastAsia"/>
          <w:sz w:val="24"/>
        </w:rPr>
      </w:pPr>
      <w:r w:rsidRPr="00294518">
        <w:rPr>
          <w:rFonts w:ascii="Times New Roman" w:hAnsi="Times New Roman" w:cs="Times New Roman"/>
          <w:sz w:val="24"/>
        </w:rPr>
        <w:t>Correlation analysis between CHSY3 and related genes and markers of macrophage in TIMER2.0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9"/>
        <w:gridCol w:w="1710"/>
        <w:gridCol w:w="1100"/>
        <w:gridCol w:w="1264"/>
        <w:gridCol w:w="1279"/>
        <w:gridCol w:w="1264"/>
      </w:tblGrid>
      <w:tr w:rsidR="00E769AA" w:rsidRPr="00294518" w14:paraId="1468773B" w14:textId="77777777" w:rsidTr="00767166">
        <w:tc>
          <w:tcPr>
            <w:tcW w:w="1696" w:type="dxa"/>
          </w:tcPr>
          <w:p w14:paraId="3F6C54B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563" w:type="dxa"/>
          </w:tcPr>
          <w:p w14:paraId="39FBFEBA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Gene markers</w:t>
            </w:r>
          </w:p>
        </w:tc>
        <w:tc>
          <w:tcPr>
            <w:tcW w:w="5037" w:type="dxa"/>
            <w:gridSpan w:val="4"/>
          </w:tcPr>
          <w:p w14:paraId="1367E929" w14:textId="77777777" w:rsidR="00E769AA" w:rsidRPr="00294518" w:rsidRDefault="00E769AA" w:rsidP="007671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STAD</w:t>
            </w:r>
          </w:p>
        </w:tc>
      </w:tr>
      <w:tr w:rsidR="00E769AA" w:rsidRPr="00294518" w14:paraId="22FA5BA1" w14:textId="77777777" w:rsidTr="00767166">
        <w:tc>
          <w:tcPr>
            <w:tcW w:w="1696" w:type="dxa"/>
          </w:tcPr>
          <w:p w14:paraId="06B2C1CB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12C1346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3" w:type="dxa"/>
            <w:gridSpan w:val="2"/>
          </w:tcPr>
          <w:p w14:paraId="190535D5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614" w:type="dxa"/>
            <w:gridSpan w:val="2"/>
          </w:tcPr>
          <w:p w14:paraId="77EEE5F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Purity</w:t>
            </w:r>
          </w:p>
        </w:tc>
      </w:tr>
      <w:tr w:rsidR="00E769AA" w:rsidRPr="00294518" w14:paraId="1B4C9F51" w14:textId="77777777" w:rsidTr="00767166">
        <w:tc>
          <w:tcPr>
            <w:tcW w:w="1696" w:type="dxa"/>
          </w:tcPr>
          <w:p w14:paraId="7999E9DB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20AD638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4" w:type="dxa"/>
          </w:tcPr>
          <w:p w14:paraId="36CF29E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or</w:t>
            </w:r>
          </w:p>
        </w:tc>
        <w:tc>
          <w:tcPr>
            <w:tcW w:w="1299" w:type="dxa"/>
          </w:tcPr>
          <w:p w14:paraId="448734D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315" w:type="dxa"/>
          </w:tcPr>
          <w:p w14:paraId="12023515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or</w:t>
            </w:r>
          </w:p>
        </w:tc>
        <w:tc>
          <w:tcPr>
            <w:tcW w:w="1299" w:type="dxa"/>
          </w:tcPr>
          <w:p w14:paraId="79BB237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E769AA" w:rsidRPr="00294518" w14:paraId="1393CC29" w14:textId="77777777" w:rsidTr="00767166">
        <w:tc>
          <w:tcPr>
            <w:tcW w:w="1696" w:type="dxa"/>
          </w:tcPr>
          <w:p w14:paraId="6588AF7B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TAM</w:t>
            </w:r>
          </w:p>
        </w:tc>
        <w:tc>
          <w:tcPr>
            <w:tcW w:w="1563" w:type="dxa"/>
          </w:tcPr>
          <w:p w14:paraId="47C0DF5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CL2</w:t>
            </w:r>
          </w:p>
        </w:tc>
        <w:tc>
          <w:tcPr>
            <w:tcW w:w="1124" w:type="dxa"/>
          </w:tcPr>
          <w:p w14:paraId="4D450EC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299" w:type="dxa"/>
          </w:tcPr>
          <w:p w14:paraId="6D53EF8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48182F8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88</w:t>
            </w:r>
          </w:p>
        </w:tc>
        <w:tc>
          <w:tcPr>
            <w:tcW w:w="1299" w:type="dxa"/>
          </w:tcPr>
          <w:p w14:paraId="62E558FD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65B41284" w14:textId="77777777" w:rsidTr="00767166">
        <w:tc>
          <w:tcPr>
            <w:tcW w:w="1696" w:type="dxa"/>
          </w:tcPr>
          <w:p w14:paraId="280C0A1A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70EC4CAD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1124" w:type="dxa"/>
          </w:tcPr>
          <w:p w14:paraId="344682C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269</w:t>
            </w:r>
          </w:p>
        </w:tc>
        <w:tc>
          <w:tcPr>
            <w:tcW w:w="1299" w:type="dxa"/>
          </w:tcPr>
          <w:p w14:paraId="1013145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46FFE22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247</w:t>
            </w:r>
          </w:p>
        </w:tc>
        <w:tc>
          <w:tcPr>
            <w:tcW w:w="1299" w:type="dxa"/>
          </w:tcPr>
          <w:p w14:paraId="619329B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08D173BD" w14:textId="77777777" w:rsidTr="00767166">
        <w:tc>
          <w:tcPr>
            <w:tcW w:w="1696" w:type="dxa"/>
          </w:tcPr>
          <w:p w14:paraId="48374545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0B69307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IL10</w:t>
            </w:r>
          </w:p>
        </w:tc>
        <w:tc>
          <w:tcPr>
            <w:tcW w:w="1124" w:type="dxa"/>
          </w:tcPr>
          <w:p w14:paraId="5D74711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71</w:t>
            </w:r>
          </w:p>
        </w:tc>
        <w:tc>
          <w:tcPr>
            <w:tcW w:w="1299" w:type="dxa"/>
          </w:tcPr>
          <w:p w14:paraId="5723338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7C7BC5E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65</w:t>
            </w:r>
          </w:p>
        </w:tc>
        <w:tc>
          <w:tcPr>
            <w:tcW w:w="1299" w:type="dxa"/>
          </w:tcPr>
          <w:p w14:paraId="3363702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6BB8CE19" w14:textId="77777777" w:rsidTr="00767166">
        <w:tc>
          <w:tcPr>
            <w:tcW w:w="1696" w:type="dxa"/>
          </w:tcPr>
          <w:p w14:paraId="6651D3A7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M</w:t>
            </w:r>
            <w:proofErr w:type="gramStart"/>
            <w:r w:rsidRPr="00294518">
              <w:rPr>
                <w:rFonts w:ascii="Times New Roman" w:hAnsi="Times New Roman" w:cs="Times New Roman"/>
                <w:sz w:val="24"/>
              </w:rPr>
              <w:t>1  Macrophage</w:t>
            </w:r>
            <w:proofErr w:type="gramEnd"/>
          </w:p>
        </w:tc>
        <w:tc>
          <w:tcPr>
            <w:tcW w:w="1563" w:type="dxa"/>
          </w:tcPr>
          <w:p w14:paraId="6C319E2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INOS2(NOS2)</w:t>
            </w:r>
          </w:p>
        </w:tc>
        <w:tc>
          <w:tcPr>
            <w:tcW w:w="1124" w:type="dxa"/>
          </w:tcPr>
          <w:p w14:paraId="468C70D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039</w:t>
            </w:r>
          </w:p>
        </w:tc>
        <w:tc>
          <w:tcPr>
            <w:tcW w:w="1299" w:type="dxa"/>
          </w:tcPr>
          <w:p w14:paraId="14D1D6ED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33</w:t>
            </w:r>
          </w:p>
        </w:tc>
        <w:tc>
          <w:tcPr>
            <w:tcW w:w="1315" w:type="dxa"/>
          </w:tcPr>
          <w:p w14:paraId="512F0E60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1299" w:type="dxa"/>
          </w:tcPr>
          <w:p w14:paraId="15474F45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509</w:t>
            </w:r>
          </w:p>
        </w:tc>
      </w:tr>
      <w:tr w:rsidR="00E769AA" w:rsidRPr="00294518" w14:paraId="500429B8" w14:textId="77777777" w:rsidTr="00767166">
        <w:tc>
          <w:tcPr>
            <w:tcW w:w="1696" w:type="dxa"/>
          </w:tcPr>
          <w:p w14:paraId="2BC79297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224F67ED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IRF5</w:t>
            </w:r>
          </w:p>
        </w:tc>
        <w:tc>
          <w:tcPr>
            <w:tcW w:w="1124" w:type="dxa"/>
          </w:tcPr>
          <w:p w14:paraId="5B52A3F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235</w:t>
            </w:r>
          </w:p>
        </w:tc>
        <w:tc>
          <w:tcPr>
            <w:tcW w:w="1299" w:type="dxa"/>
          </w:tcPr>
          <w:p w14:paraId="0C6A509F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65A3953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234</w:t>
            </w:r>
          </w:p>
        </w:tc>
        <w:tc>
          <w:tcPr>
            <w:tcW w:w="1299" w:type="dxa"/>
          </w:tcPr>
          <w:p w14:paraId="4FA0345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2E4824D4" w14:textId="77777777" w:rsidTr="00767166">
        <w:tc>
          <w:tcPr>
            <w:tcW w:w="1696" w:type="dxa"/>
          </w:tcPr>
          <w:p w14:paraId="4AC1625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77E59B8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OX2(PTGS2)</w:t>
            </w:r>
          </w:p>
        </w:tc>
        <w:tc>
          <w:tcPr>
            <w:tcW w:w="1124" w:type="dxa"/>
          </w:tcPr>
          <w:p w14:paraId="3E8CB60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1299" w:type="dxa"/>
          </w:tcPr>
          <w:p w14:paraId="372F191C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24E30B5C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382</w:t>
            </w:r>
          </w:p>
        </w:tc>
        <w:tc>
          <w:tcPr>
            <w:tcW w:w="1299" w:type="dxa"/>
          </w:tcPr>
          <w:p w14:paraId="3537872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69DE65BF" w14:textId="77777777" w:rsidTr="00767166">
        <w:tc>
          <w:tcPr>
            <w:tcW w:w="1696" w:type="dxa"/>
          </w:tcPr>
          <w:p w14:paraId="20B9AE10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M</w:t>
            </w:r>
            <w:proofErr w:type="gramStart"/>
            <w:r w:rsidRPr="00294518">
              <w:rPr>
                <w:rFonts w:ascii="Times New Roman" w:hAnsi="Times New Roman" w:cs="Times New Roman"/>
                <w:sz w:val="24"/>
              </w:rPr>
              <w:t>1  Macrophage</w:t>
            </w:r>
            <w:proofErr w:type="gramEnd"/>
          </w:p>
        </w:tc>
        <w:tc>
          <w:tcPr>
            <w:tcW w:w="1563" w:type="dxa"/>
          </w:tcPr>
          <w:p w14:paraId="0E57558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CD163</w:t>
            </w:r>
          </w:p>
        </w:tc>
        <w:tc>
          <w:tcPr>
            <w:tcW w:w="1124" w:type="dxa"/>
          </w:tcPr>
          <w:p w14:paraId="477830D2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522</w:t>
            </w:r>
          </w:p>
        </w:tc>
        <w:tc>
          <w:tcPr>
            <w:tcW w:w="1299" w:type="dxa"/>
          </w:tcPr>
          <w:p w14:paraId="68F5C4E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378F98E0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504</w:t>
            </w:r>
          </w:p>
        </w:tc>
        <w:tc>
          <w:tcPr>
            <w:tcW w:w="1299" w:type="dxa"/>
          </w:tcPr>
          <w:p w14:paraId="1AE8A3BE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35B91A9A" w14:textId="77777777" w:rsidTr="00767166">
        <w:tc>
          <w:tcPr>
            <w:tcW w:w="1696" w:type="dxa"/>
          </w:tcPr>
          <w:p w14:paraId="13F2334C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4DA6951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VSIG4</w:t>
            </w:r>
          </w:p>
        </w:tc>
        <w:tc>
          <w:tcPr>
            <w:tcW w:w="1124" w:type="dxa"/>
          </w:tcPr>
          <w:p w14:paraId="0AB29330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98</w:t>
            </w:r>
          </w:p>
        </w:tc>
        <w:tc>
          <w:tcPr>
            <w:tcW w:w="1299" w:type="dxa"/>
          </w:tcPr>
          <w:p w14:paraId="7FC54744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4E4BE9B3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95</w:t>
            </w:r>
          </w:p>
        </w:tc>
        <w:tc>
          <w:tcPr>
            <w:tcW w:w="1299" w:type="dxa"/>
          </w:tcPr>
          <w:p w14:paraId="5151446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E769AA" w:rsidRPr="00294518" w14:paraId="6621DD4D" w14:textId="77777777" w:rsidTr="00767166">
        <w:tc>
          <w:tcPr>
            <w:tcW w:w="1696" w:type="dxa"/>
          </w:tcPr>
          <w:p w14:paraId="193E45DD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3" w:type="dxa"/>
          </w:tcPr>
          <w:p w14:paraId="050AE071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MS4A4A</w:t>
            </w:r>
          </w:p>
        </w:tc>
        <w:tc>
          <w:tcPr>
            <w:tcW w:w="1124" w:type="dxa"/>
          </w:tcPr>
          <w:p w14:paraId="0D510886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82</w:t>
            </w:r>
          </w:p>
        </w:tc>
        <w:tc>
          <w:tcPr>
            <w:tcW w:w="1299" w:type="dxa"/>
          </w:tcPr>
          <w:p w14:paraId="78C0BC5E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315" w:type="dxa"/>
          </w:tcPr>
          <w:p w14:paraId="15074B20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0.474</w:t>
            </w:r>
          </w:p>
        </w:tc>
        <w:tc>
          <w:tcPr>
            <w:tcW w:w="1299" w:type="dxa"/>
          </w:tcPr>
          <w:p w14:paraId="53D9D088" w14:textId="77777777" w:rsidR="00E769AA" w:rsidRPr="00294518" w:rsidRDefault="00E769AA" w:rsidP="00767166">
            <w:pPr>
              <w:rPr>
                <w:rFonts w:ascii="Times New Roman" w:hAnsi="Times New Roman" w:cs="Times New Roman"/>
                <w:sz w:val="24"/>
              </w:rPr>
            </w:pPr>
            <w:r w:rsidRPr="00294518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</w:tbl>
    <w:p w14:paraId="3C33C264" w14:textId="77777777" w:rsidR="00E769AA" w:rsidRPr="00294518" w:rsidRDefault="00E769AA" w:rsidP="00E769AA">
      <w:pPr>
        <w:rPr>
          <w:rFonts w:ascii="Times New Roman" w:hAnsi="Times New Roman" w:cs="Times New Roman"/>
          <w:szCs w:val="21"/>
        </w:rPr>
      </w:pPr>
      <w:r w:rsidRPr="00294518">
        <w:rPr>
          <w:rFonts w:ascii="Times New Roman" w:hAnsi="Times New Roman" w:cs="Times New Roman"/>
          <w:szCs w:val="21"/>
        </w:rPr>
        <w:t xml:space="preserve">STAD, stomach adenocarcinoma; TAM, tumor-associated macrophage; Cor, R value of Spearman’s correlation; None, correlation without adjustment; Purity, correlation adjusted by purity; CCL2, C-C Motif Chemokine Ligand 2; CD68, CD68 Molecule; IL10, Interleukin 10; INOS, Inducible nitric oxide synthase; IRF5, Interferon Regulatory Factor 5; COX2, Regulation of cyclooxygenase 2; CD163, CD163 Molecule; VSIG4, V-Set </w:t>
      </w:r>
      <w:proofErr w:type="gramStart"/>
      <w:r w:rsidRPr="00294518">
        <w:rPr>
          <w:rFonts w:ascii="Times New Roman" w:hAnsi="Times New Roman" w:cs="Times New Roman"/>
          <w:szCs w:val="21"/>
        </w:rPr>
        <w:t>And</w:t>
      </w:r>
      <w:proofErr w:type="gramEnd"/>
      <w:r w:rsidRPr="00294518">
        <w:rPr>
          <w:rFonts w:ascii="Times New Roman" w:hAnsi="Times New Roman" w:cs="Times New Roman"/>
          <w:szCs w:val="21"/>
        </w:rPr>
        <w:t xml:space="preserve"> Immunoglobulin Domain Containing 4; MS4A4A, Membrane Spanning 4-Domains A4A.</w:t>
      </w:r>
    </w:p>
    <w:p w14:paraId="32855075" w14:textId="77777777" w:rsidR="00E769AA" w:rsidRPr="00E769AA" w:rsidRDefault="00E769AA" w:rsidP="00E769AA"/>
    <w:sectPr w:rsidR="00E769AA" w:rsidRPr="00E76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FCAED" w14:textId="77777777" w:rsidR="00783059" w:rsidRDefault="00783059" w:rsidP="00E769AA">
      <w:r>
        <w:separator/>
      </w:r>
    </w:p>
  </w:endnote>
  <w:endnote w:type="continuationSeparator" w:id="0">
    <w:p w14:paraId="7E103422" w14:textId="77777777" w:rsidR="00783059" w:rsidRDefault="00783059" w:rsidP="00E76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BE822" w14:textId="77777777" w:rsidR="00783059" w:rsidRDefault="00783059" w:rsidP="00E769AA">
      <w:r>
        <w:separator/>
      </w:r>
    </w:p>
  </w:footnote>
  <w:footnote w:type="continuationSeparator" w:id="0">
    <w:p w14:paraId="2A360BB6" w14:textId="77777777" w:rsidR="00783059" w:rsidRDefault="00783059" w:rsidP="00E76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D6"/>
    <w:rsid w:val="000552A6"/>
    <w:rsid w:val="00077F0B"/>
    <w:rsid w:val="00081C02"/>
    <w:rsid w:val="000A1410"/>
    <w:rsid w:val="000B7D5C"/>
    <w:rsid w:val="001055A6"/>
    <w:rsid w:val="00132462"/>
    <w:rsid w:val="00140BCA"/>
    <w:rsid w:val="002328AD"/>
    <w:rsid w:val="00233499"/>
    <w:rsid w:val="00244E74"/>
    <w:rsid w:val="00257990"/>
    <w:rsid w:val="00294518"/>
    <w:rsid w:val="002A1961"/>
    <w:rsid w:val="002B5B87"/>
    <w:rsid w:val="002D24C6"/>
    <w:rsid w:val="002F0B5C"/>
    <w:rsid w:val="00321B01"/>
    <w:rsid w:val="00325C82"/>
    <w:rsid w:val="00361E8A"/>
    <w:rsid w:val="003A1FD9"/>
    <w:rsid w:val="003D2859"/>
    <w:rsid w:val="003F4C0B"/>
    <w:rsid w:val="00416D4C"/>
    <w:rsid w:val="004573B2"/>
    <w:rsid w:val="00474B19"/>
    <w:rsid w:val="00475049"/>
    <w:rsid w:val="004815D9"/>
    <w:rsid w:val="004E2182"/>
    <w:rsid w:val="005250BB"/>
    <w:rsid w:val="00554CD6"/>
    <w:rsid w:val="00587037"/>
    <w:rsid w:val="005A21F8"/>
    <w:rsid w:val="005C78DA"/>
    <w:rsid w:val="005F08ED"/>
    <w:rsid w:val="005F1C06"/>
    <w:rsid w:val="005F7A36"/>
    <w:rsid w:val="00630E16"/>
    <w:rsid w:val="00646B73"/>
    <w:rsid w:val="006D6A72"/>
    <w:rsid w:val="006D753A"/>
    <w:rsid w:val="006E15EB"/>
    <w:rsid w:val="006E2431"/>
    <w:rsid w:val="00723631"/>
    <w:rsid w:val="00783059"/>
    <w:rsid w:val="007C5FF8"/>
    <w:rsid w:val="007D5B75"/>
    <w:rsid w:val="007D7604"/>
    <w:rsid w:val="00801A36"/>
    <w:rsid w:val="00833EF8"/>
    <w:rsid w:val="00843D91"/>
    <w:rsid w:val="00882712"/>
    <w:rsid w:val="008A04A7"/>
    <w:rsid w:val="008E3526"/>
    <w:rsid w:val="00920E0A"/>
    <w:rsid w:val="009244B6"/>
    <w:rsid w:val="00932882"/>
    <w:rsid w:val="00952ACC"/>
    <w:rsid w:val="00971F26"/>
    <w:rsid w:val="009723AD"/>
    <w:rsid w:val="00975840"/>
    <w:rsid w:val="009C7C4C"/>
    <w:rsid w:val="00A01426"/>
    <w:rsid w:val="00A045D2"/>
    <w:rsid w:val="00A43840"/>
    <w:rsid w:val="00A6184D"/>
    <w:rsid w:val="00A622C9"/>
    <w:rsid w:val="00B3405A"/>
    <w:rsid w:val="00B559A5"/>
    <w:rsid w:val="00B945EA"/>
    <w:rsid w:val="00BB0165"/>
    <w:rsid w:val="00BC595E"/>
    <w:rsid w:val="00C52C08"/>
    <w:rsid w:val="00CD5C05"/>
    <w:rsid w:val="00D83328"/>
    <w:rsid w:val="00D9121C"/>
    <w:rsid w:val="00DA799C"/>
    <w:rsid w:val="00DE6381"/>
    <w:rsid w:val="00E135FC"/>
    <w:rsid w:val="00E561B6"/>
    <w:rsid w:val="00E74A31"/>
    <w:rsid w:val="00E769AA"/>
    <w:rsid w:val="00E77569"/>
    <w:rsid w:val="00F03E56"/>
    <w:rsid w:val="00F20B90"/>
    <w:rsid w:val="00F30243"/>
    <w:rsid w:val="00F36859"/>
    <w:rsid w:val="00F62F64"/>
    <w:rsid w:val="00FA7709"/>
    <w:rsid w:val="00FC501E"/>
    <w:rsid w:val="00FD515A"/>
    <w:rsid w:val="00FF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443CA"/>
  <w15:chartTrackingRefBased/>
  <w15:docId w15:val="{DEEAB715-DAFF-714E-9B1A-5B78345B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6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69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6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6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9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7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3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</cp:revision>
  <dcterms:created xsi:type="dcterms:W3CDTF">2023-10-12T07:49:00Z</dcterms:created>
  <dcterms:modified xsi:type="dcterms:W3CDTF">2024-01-03T06:10:00Z</dcterms:modified>
</cp:coreProperties>
</file>